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39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709"/>
        <w:gridCol w:w="992"/>
        <w:gridCol w:w="851"/>
        <w:gridCol w:w="850"/>
        <w:gridCol w:w="4394"/>
      </w:tblGrid>
      <w:tr w:rsidR="001D745B" w:rsidRPr="0085167C" w14:paraId="2F272EFD" w14:textId="77777777" w:rsidTr="006077CB">
        <w:trPr>
          <w:trHeight w:val="426"/>
          <w:jc w:val="center"/>
        </w:trPr>
        <w:tc>
          <w:tcPr>
            <w:tcW w:w="9639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634A53" w14:textId="5306914E" w:rsidR="001D745B" w:rsidRPr="001D745B" w:rsidRDefault="00CA5F17" w:rsidP="001D745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A5F17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Additional file 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5</w:t>
            </w:r>
            <w:r w:rsidR="001D745B" w:rsidRPr="001D745B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. The differentially expressed genes of BF compared with </w:t>
            </w:r>
            <w:proofErr w:type="spellStart"/>
            <w:r w:rsidR="001D745B" w:rsidRPr="001D745B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Δ</w:t>
            </w:r>
            <w:r w:rsidR="001D745B" w:rsidRPr="001D745B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ga</w:t>
            </w:r>
            <w:proofErr w:type="spellEnd"/>
            <w:r w:rsidR="001D745B" w:rsidRPr="001D745B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. </w:t>
            </w:r>
          </w:p>
        </w:tc>
      </w:tr>
      <w:tr w:rsidR="0085167C" w:rsidRPr="0085167C" w14:paraId="7CE34942" w14:textId="77777777" w:rsidTr="001D745B">
        <w:trPr>
          <w:trHeight w:val="53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0858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Gene_I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FC21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Gene_Nam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6E19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log</w:t>
            </w:r>
            <w:bookmarkStart w:id="0" w:name="_GoBack"/>
            <w:r w:rsidRPr="006A257E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2</w:t>
            </w:r>
            <w:bookmarkEnd w:id="0"/>
            <w:r w:rsidRPr="0085167C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FC</w:t>
            </w:r>
            <w:r w:rsidRPr="0085167C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br/>
              <w:t>(BF/</w:t>
            </w:r>
            <w:proofErr w:type="spellStart"/>
            <w:r w:rsidRPr="0085167C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Δ</w:t>
            </w:r>
            <w:r w:rsidRPr="0085167C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ga</w:t>
            </w:r>
            <w:proofErr w:type="spellEnd"/>
            <w:r w:rsidRPr="0085167C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894C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FD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1527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KO_ID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6735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Gene_Description</w:t>
            </w:r>
            <w:proofErr w:type="spellEnd"/>
          </w:p>
        </w:tc>
      </w:tr>
      <w:tr w:rsidR="0085167C" w:rsidRPr="0085167C" w14:paraId="53318066" w14:textId="77777777" w:rsidTr="0085167C">
        <w:trPr>
          <w:trHeight w:val="5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E70D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5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B0E4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ga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F28B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.79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9981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70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BCF1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1193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49C6B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oly-beta-1%2C6 N-acetyl-D-glucosamine synthase</w:t>
            </w:r>
          </w:p>
        </w:tc>
      </w:tr>
      <w:tr w:rsidR="0085167C" w:rsidRPr="0085167C" w14:paraId="7BA5584C" w14:textId="77777777" w:rsidTr="0085167C">
        <w:trPr>
          <w:trHeight w:val="5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7A67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AF6A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ga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55E6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8.6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45BE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23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5B03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1193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6E468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poly-beta-1%2C6-N-acetyl-D-glucosamine N-deacetylase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gaB</w:t>
            </w:r>
            <w:proofErr w:type="spellEnd"/>
          </w:p>
        </w:tc>
      </w:tr>
      <w:tr w:rsidR="0085167C" w:rsidRPr="0085167C" w14:paraId="428FBF0A" w14:textId="77777777" w:rsidTr="0085167C">
        <w:trPr>
          <w:trHeight w:val="5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958B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4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E31AF" w14:textId="1B6230A6" w:rsidR="0085167C" w:rsidRPr="0085167C" w:rsidRDefault="008940D3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0"/>
                <w:szCs w:val="20"/>
              </w:rPr>
              <w:t>p</w:t>
            </w:r>
            <w:r w:rsidRPr="008940D3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ga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4FD6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7.8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A822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66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F15C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3AC25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poly-beta-1%2C6 N-acetyl-D-glucosamine export porin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gaA</w:t>
            </w:r>
            <w:proofErr w:type="spellEnd"/>
          </w:p>
        </w:tc>
      </w:tr>
      <w:tr w:rsidR="0085167C" w:rsidRPr="0085167C" w14:paraId="66937EA8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0B3E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5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38E5F" w14:textId="3D853F82" w:rsidR="0085167C" w:rsidRPr="0085167C" w:rsidRDefault="008940D3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ga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9B55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6.7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EBAE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66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5D44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DEB95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ypothetical protein</w:t>
            </w:r>
          </w:p>
        </w:tc>
      </w:tr>
      <w:tr w:rsidR="0085167C" w:rsidRPr="0085167C" w14:paraId="7FD94195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ED07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5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0527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na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8E5B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.9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17DB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96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FAB7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178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1EEF7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-acetylmannosamine-6-phosphate 2-epimerase</w:t>
            </w:r>
          </w:p>
        </w:tc>
      </w:tr>
      <w:tr w:rsidR="0085167C" w:rsidRPr="0085167C" w14:paraId="4B41360F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5F8C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74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4AEE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7C8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.8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4324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29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931C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72EF6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5167C" w:rsidRPr="0085167C" w14:paraId="6FB6C03D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3BB1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5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FCF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E306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.79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39A6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96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6A00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5309C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DSL-type esterase/lipase family protein</w:t>
            </w:r>
          </w:p>
        </w:tc>
      </w:tr>
      <w:tr w:rsidR="0085167C" w:rsidRPr="0085167C" w14:paraId="26CC7ADB" w14:textId="77777777" w:rsidTr="0085167C">
        <w:trPr>
          <w:trHeight w:val="5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9CFC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67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4190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malK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0C2F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.79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431A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66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1CF2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1011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4CBD4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maltose/maltodextrin ABC transporter ATP-binding protein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lK</w:t>
            </w:r>
            <w:proofErr w:type="spellEnd"/>
          </w:p>
        </w:tc>
      </w:tr>
      <w:tr w:rsidR="0085167C" w:rsidRPr="0085167C" w14:paraId="12DCDE9D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1DA2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5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C008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nanK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C675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.7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59F4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96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CD18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088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F9E68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-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cetylmannosamine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kinase</w:t>
            </w:r>
          </w:p>
        </w:tc>
      </w:tr>
      <w:tr w:rsidR="0085167C" w:rsidRPr="0085167C" w14:paraId="01D2D33A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4F6E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14C9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sb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4380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.49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6A2C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96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FD9F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2316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A274F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ulfate ABC transporter substrate-binding protein</w:t>
            </w:r>
          </w:p>
        </w:tc>
      </w:tr>
      <w:tr w:rsidR="0085167C" w:rsidRPr="0085167C" w14:paraId="71F480F5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E142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85CA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sU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7A23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.2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754F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96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2CBD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04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3B21B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sulfate ABC transporter permease subunit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ysT</w:t>
            </w:r>
            <w:proofErr w:type="spellEnd"/>
          </w:p>
        </w:tc>
      </w:tr>
      <w:tr w:rsidR="0085167C" w:rsidRPr="0085167C" w14:paraId="2D2050E9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43E5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7D1C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sW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811D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.2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14EA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54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4406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04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87FEC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sulfate ABC transporter permease subunit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ysW</w:t>
            </w:r>
            <w:proofErr w:type="spellEnd"/>
          </w:p>
        </w:tc>
      </w:tr>
      <w:tr w:rsidR="0085167C" w:rsidRPr="006A257E" w14:paraId="0B24D563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CBBC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BD56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lld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66E5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7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2DF1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5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60C2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010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D7CAE" w14:textId="77777777" w:rsidR="0085167C" w:rsidRPr="006A257E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fr-FR"/>
              </w:rPr>
            </w:pPr>
            <w:r w:rsidRPr="006A257E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fr-FR"/>
              </w:rPr>
              <w:t>FMN-dependent L-lactate dehydrogenase LldD</w:t>
            </w:r>
          </w:p>
        </w:tc>
      </w:tr>
      <w:tr w:rsidR="0085167C" w:rsidRPr="0085167C" w14:paraId="372E1713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AF6F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9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0CD2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A205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65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769A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99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DAA9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5A0FF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5167C" w:rsidRPr="0085167C" w14:paraId="102F7F39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815D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4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A75B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3496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3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385F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93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6A87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91035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5167C" w:rsidRPr="0085167C" w14:paraId="335F234E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0698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45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C2B6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977A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3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FA00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15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AF10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03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D8B20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BC transporter substrate-binding protein</w:t>
            </w:r>
          </w:p>
        </w:tc>
      </w:tr>
      <w:tr w:rsidR="0085167C" w:rsidRPr="0085167C" w14:paraId="2E818BC9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A2CD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5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8301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na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8D9D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2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9C28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26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8A27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163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C8405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-acetylneuraminate lyase</w:t>
            </w:r>
          </w:p>
        </w:tc>
      </w:tr>
      <w:tr w:rsidR="0085167C" w:rsidRPr="0085167C" w14:paraId="0CBFC11D" w14:textId="77777777" w:rsidTr="0085167C">
        <w:trPr>
          <w:trHeight w:val="10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C5AF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2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9768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rib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46AD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14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284A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90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6F0D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1175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399CA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bifunctional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iaminohydroxyphosphoribosylaminopyrimidine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deaminase/5-amino-6-(5-phosphoribosylamino)uracil reductase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bD</w:t>
            </w:r>
            <w:proofErr w:type="spellEnd"/>
          </w:p>
        </w:tc>
      </w:tr>
      <w:tr w:rsidR="0085167C" w:rsidRPr="0085167C" w14:paraId="35647C03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02A3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027B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s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F957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1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663E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31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3750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30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E4F49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iroheme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synthase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ysG</w:t>
            </w:r>
            <w:proofErr w:type="spellEnd"/>
          </w:p>
        </w:tc>
      </w:tr>
      <w:tr w:rsidR="0085167C" w:rsidRPr="0085167C" w14:paraId="676488B4" w14:textId="77777777" w:rsidTr="0085167C">
        <w:trPr>
          <w:trHeight w:val="5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6466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79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8741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mg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9EAD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0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2660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90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148B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1054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0D3A7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galactose/methyl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alactoside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ABC transporter ATP-binding protein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glA</w:t>
            </w:r>
            <w:proofErr w:type="spellEnd"/>
          </w:p>
        </w:tc>
      </w:tr>
      <w:tr w:rsidR="0085167C" w:rsidRPr="0085167C" w14:paraId="1EFB37D8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D55D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6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28A3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C746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0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9B3B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02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10ED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331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3E66A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odium:alanine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symporter family protein</w:t>
            </w:r>
          </w:p>
        </w:tc>
      </w:tr>
      <w:tr w:rsidR="0085167C" w:rsidRPr="0085167C" w14:paraId="752B35E6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A09F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47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C76C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4D54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.0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044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36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F776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39EAE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5167C" w:rsidRPr="0085167C" w14:paraId="2A33804B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FBDB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67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D73A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lam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C03D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9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C7EA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5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409A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02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28FCD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ltoporin</w:t>
            </w:r>
            <w:proofErr w:type="spellEnd"/>
          </w:p>
        </w:tc>
      </w:tr>
      <w:tr w:rsidR="0085167C" w:rsidRPr="0085167C" w14:paraId="09338B20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D886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3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6920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pd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C589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8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EF74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07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19D5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67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DC2B5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ype II secretion system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spH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amily protein</w:t>
            </w:r>
          </w:p>
        </w:tc>
      </w:tr>
      <w:tr w:rsidR="0085167C" w:rsidRPr="0085167C" w14:paraId="2C264AC1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CF75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A48C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nag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6072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8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C4FD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83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080B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56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6C592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ucosamine-6-phosphate deaminase</w:t>
            </w:r>
          </w:p>
        </w:tc>
      </w:tr>
      <w:tr w:rsidR="0085167C" w:rsidRPr="0085167C" w14:paraId="61862C50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EAA5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65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A092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bet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CBF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8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329D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57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984B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16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515E8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CCT family transporter</w:t>
            </w:r>
          </w:p>
        </w:tc>
      </w:tr>
      <w:tr w:rsidR="0085167C" w:rsidRPr="0085167C" w14:paraId="42D10EFD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EDA6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7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D2CA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70C7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8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5E62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29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A62F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39BEA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5167C" w:rsidRPr="0085167C" w14:paraId="5C6D8331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8D57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293C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fu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CB0D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78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9A0C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02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A606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181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1A617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-fucose isomerase</w:t>
            </w:r>
          </w:p>
        </w:tc>
      </w:tr>
      <w:tr w:rsidR="0085167C" w:rsidRPr="0085167C" w14:paraId="65F890DA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EC98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64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68BB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ur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A207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7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CC8F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66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704C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194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FE81E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hosphoribosylamine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-glycine ligase</w:t>
            </w:r>
          </w:p>
        </w:tc>
      </w:tr>
      <w:tr w:rsidR="0085167C" w:rsidRPr="0085167C" w14:paraId="6B747C36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DFC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9997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pd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09C4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68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939C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89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A27D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68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629F5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ypothetical protein</w:t>
            </w:r>
          </w:p>
        </w:tc>
      </w:tr>
      <w:tr w:rsidR="0085167C" w:rsidRPr="0085167C" w14:paraId="5D635511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E062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EB43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lac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5CA0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5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3383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14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17EF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52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168ED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ubstrate-binding domain-containing protein</w:t>
            </w:r>
          </w:p>
        </w:tc>
      </w:tr>
      <w:tr w:rsidR="0085167C" w:rsidRPr="0085167C" w14:paraId="714B3AB9" w14:textId="77777777" w:rsidTr="0085167C">
        <w:trPr>
          <w:trHeight w:val="5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3488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1B38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fuc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188D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5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B02B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36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4B85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43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0DDD6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eoR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pR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amily DNA-binding transcription regulator</w:t>
            </w:r>
          </w:p>
        </w:tc>
      </w:tr>
      <w:tr w:rsidR="0085167C" w:rsidRPr="0085167C" w14:paraId="137BB3B2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8BF3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APPSER1_RS079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BC1E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A5B3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5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A0B7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61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6E72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F17AA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ACE efflux transporter</w:t>
            </w:r>
          </w:p>
        </w:tc>
      </w:tr>
      <w:tr w:rsidR="0085167C" w:rsidRPr="0085167C" w14:paraId="5BA0A5CD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96C7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2B89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s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F7A6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4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69DB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79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CBA4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095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36FB0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sulfate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denylyltransferase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subunit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ysD</w:t>
            </w:r>
            <w:proofErr w:type="spellEnd"/>
          </w:p>
        </w:tc>
      </w:tr>
      <w:tr w:rsidR="0085167C" w:rsidRPr="0085167C" w14:paraId="1A80BF0D" w14:textId="77777777" w:rsidTr="0085167C">
        <w:trPr>
          <w:trHeight w:val="5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594C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79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9279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mgl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1173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4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44B6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27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DB7F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1054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2B44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galactose/methyl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alactoside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ABC transporter permease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glC</w:t>
            </w:r>
            <w:proofErr w:type="spellEnd"/>
          </w:p>
        </w:tc>
      </w:tr>
      <w:tr w:rsidR="0085167C" w:rsidRPr="0085167C" w14:paraId="6D34E7AE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E060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B00A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sH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40D8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4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7192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33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CE0B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039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55D31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hosphoadenylyl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sulfate reductase</w:t>
            </w:r>
          </w:p>
        </w:tc>
      </w:tr>
      <w:tr w:rsidR="0085167C" w:rsidRPr="0085167C" w14:paraId="5889C1AF" w14:textId="77777777" w:rsidTr="0085167C">
        <w:trPr>
          <w:trHeight w:val="5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8F7F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67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DC56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9DD5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39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E7C2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53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C9FB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1010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7B28E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maltose/maltodextrin ABC transporter substrate-binding protein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lE</w:t>
            </w:r>
            <w:proofErr w:type="spellEnd"/>
          </w:p>
        </w:tc>
      </w:tr>
      <w:tr w:rsidR="0085167C" w:rsidRPr="0085167C" w14:paraId="372750C0" w14:textId="77777777" w:rsidTr="0085167C">
        <w:trPr>
          <w:trHeight w:val="5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8371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46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5F8A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pd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1A25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3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EDFD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65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F1AD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68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4B598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epilin-type N-terminal cleavage/methylation domain-containing protein</w:t>
            </w:r>
          </w:p>
        </w:tc>
      </w:tr>
      <w:tr w:rsidR="0085167C" w:rsidRPr="0085167C" w14:paraId="480A7F23" w14:textId="77777777" w:rsidTr="0085167C">
        <w:trPr>
          <w:trHeight w:val="5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1A8F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7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D10E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mla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E7F3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37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2CF7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14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354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06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2086F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phospholipid ABC transporter ATP-binding protein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laF</w:t>
            </w:r>
            <w:proofErr w:type="spellEnd"/>
          </w:p>
        </w:tc>
      </w:tr>
      <w:tr w:rsidR="0085167C" w:rsidRPr="0085167C" w14:paraId="4FD62731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C427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58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DFC5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bu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7334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3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280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49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4759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690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F6AF0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CS2 family permease</w:t>
            </w:r>
          </w:p>
        </w:tc>
      </w:tr>
      <w:tr w:rsidR="0085167C" w:rsidRPr="0085167C" w14:paraId="25D4DDEA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A70D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8EE5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s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C0C1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27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9C18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19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3123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04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EB9A6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ulfate ABC transporter ATP-binding protein</w:t>
            </w:r>
          </w:p>
        </w:tc>
      </w:tr>
      <w:tr w:rsidR="0085167C" w:rsidRPr="0085167C" w14:paraId="403FB17F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20DD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79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A7F1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yid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9C0C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24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4CFE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33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8D3A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321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D1F8A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membrane protein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sertase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idC</w:t>
            </w:r>
            <w:proofErr w:type="spellEnd"/>
          </w:p>
        </w:tc>
      </w:tr>
      <w:tr w:rsidR="0085167C" w:rsidRPr="0085167C" w14:paraId="7B7D00F9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9301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69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71C8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F358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2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298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60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6DD5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5F60C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5167C" w:rsidRPr="0085167C" w14:paraId="00C179CE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B4FC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3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FB6B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nudH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08FC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2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77E5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33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75F7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831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571F3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RNA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yrophosphohydrolase</w:t>
            </w:r>
            <w:proofErr w:type="spellEnd"/>
          </w:p>
        </w:tc>
      </w:tr>
      <w:tr w:rsidR="0085167C" w:rsidRPr="0085167C" w14:paraId="1667BFB7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A978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2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2BDC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rib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83E9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2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5481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35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C2CE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079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4907C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boflavin synthase</w:t>
            </w:r>
          </w:p>
        </w:tc>
      </w:tr>
      <w:tr w:rsidR="0085167C" w:rsidRPr="0085167C" w14:paraId="171424F7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27AB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9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A90E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5C04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2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DBC1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3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5414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703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61DDC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PR1/FUN34/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aaH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amily transporter</w:t>
            </w:r>
          </w:p>
        </w:tc>
      </w:tr>
      <w:tr w:rsidR="0085167C" w:rsidRPr="0085167C" w14:paraId="10692ECF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AD95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34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1D4F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rim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4A41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1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79FF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29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13EA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974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E01D6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ribosome maturation factor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mP</w:t>
            </w:r>
            <w:proofErr w:type="spellEnd"/>
          </w:p>
        </w:tc>
      </w:tr>
      <w:tr w:rsidR="0085167C" w:rsidRPr="0085167C" w14:paraId="7A68BF14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57A4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6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1407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dh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348C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1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B1C6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43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DAB2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1395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AF9A9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lcohol dehydrogenase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dhP</w:t>
            </w:r>
            <w:proofErr w:type="spellEnd"/>
          </w:p>
        </w:tc>
      </w:tr>
      <w:tr w:rsidR="0085167C" w:rsidRPr="0085167C" w14:paraId="01D5BC86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757A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58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B79F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bpe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2C4B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13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134A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87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D25C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1890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052CF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ypothetical protein</w:t>
            </w:r>
          </w:p>
        </w:tc>
      </w:tr>
      <w:tr w:rsidR="0085167C" w:rsidRPr="0085167C" w14:paraId="19FEBB2B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E14A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6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C334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nha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8E48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1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38A1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15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BB8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331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7C073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Na-/H- antiporter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haA</w:t>
            </w:r>
            <w:proofErr w:type="spellEnd"/>
          </w:p>
        </w:tc>
      </w:tr>
      <w:tr w:rsidR="0085167C" w:rsidRPr="0085167C" w14:paraId="3C260383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F2DB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30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9E88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401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1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A4D7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26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97E4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F4E26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BC transporter ATP-binding protein</w:t>
            </w:r>
          </w:p>
        </w:tc>
      </w:tr>
      <w:tr w:rsidR="0085167C" w:rsidRPr="0085167C" w14:paraId="3BEFAC7D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18E3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9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A5EE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rp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915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0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37C6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29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7FFD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178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AA15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bulose-phosphate 3-epimerase</w:t>
            </w:r>
          </w:p>
        </w:tc>
      </w:tr>
      <w:tr w:rsidR="0085167C" w:rsidRPr="0085167C" w14:paraId="2617195B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90E7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38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D3AB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20A3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0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FDA4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06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64D0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167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6FBCF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rbonate dehydratase</w:t>
            </w:r>
          </w:p>
        </w:tc>
      </w:tr>
      <w:tr w:rsidR="0085167C" w:rsidRPr="0085167C" w14:paraId="7FB4B9D0" w14:textId="77777777" w:rsidTr="0085167C">
        <w:trPr>
          <w:trHeight w:val="5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473C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9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A6A3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fhu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9A06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0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BD3A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43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3A30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2322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1486F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ron-siderophore ABC transporter substrate-binding protein</w:t>
            </w:r>
          </w:p>
        </w:tc>
      </w:tr>
      <w:tr w:rsidR="0085167C" w:rsidRPr="0085167C" w14:paraId="54C97E6D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96B8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3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FFE5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CAAE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04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4C68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87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0A02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709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BD43A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sulfite exporter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auE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afE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amily protein</w:t>
            </w:r>
          </w:p>
        </w:tc>
      </w:tr>
      <w:tr w:rsidR="0085167C" w:rsidRPr="0085167C" w14:paraId="459A3283" w14:textId="77777777" w:rsidTr="0085167C">
        <w:trPr>
          <w:trHeight w:val="5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3EEC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6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BC6D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ur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9218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0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8A4B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3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4DF4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828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72B04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ormate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dependent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hosphoribosylglycinamide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ormyltransferase</w:t>
            </w:r>
            <w:proofErr w:type="spellEnd"/>
          </w:p>
        </w:tc>
      </w:tr>
      <w:tr w:rsidR="0085167C" w:rsidRPr="0085167C" w14:paraId="580D477E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0A14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59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925C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9E64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.0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32B9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55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C5A3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83FD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urine permease</w:t>
            </w:r>
          </w:p>
        </w:tc>
      </w:tr>
      <w:tr w:rsidR="0085167C" w:rsidRPr="0085167C" w14:paraId="53DCF9A5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C8AA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03FB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gnt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97D3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9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66F9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27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4CDF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614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DBD1E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gluconate operon transcriptional repressor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ntR</w:t>
            </w:r>
            <w:proofErr w:type="spellEnd"/>
          </w:p>
        </w:tc>
      </w:tr>
      <w:tr w:rsidR="0085167C" w:rsidRPr="0085167C" w14:paraId="677DB14A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20F4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7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1C71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o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F166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95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AE92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3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F231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328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1B306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magnesium/cobalt transporter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rA</w:t>
            </w:r>
            <w:proofErr w:type="spellEnd"/>
          </w:p>
        </w:tc>
      </w:tr>
      <w:tr w:rsidR="0085167C" w:rsidRPr="0085167C" w14:paraId="6F6A281D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741F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68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B8C8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A2BE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9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2D3C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95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315C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1444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6DAF0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ASS family sodium-coupled anion symporter</w:t>
            </w:r>
          </w:p>
        </w:tc>
      </w:tr>
      <w:tr w:rsidR="0085167C" w:rsidRPr="0085167C" w14:paraId="38F0B622" w14:textId="77777777" w:rsidTr="0085167C">
        <w:trPr>
          <w:trHeight w:val="5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D55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4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2981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yca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08AC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9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125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72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5441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913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2ED91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0S ribosomal protein S12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thylthiotransferase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accessory protein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caO</w:t>
            </w:r>
            <w:proofErr w:type="spellEnd"/>
          </w:p>
        </w:tc>
      </w:tr>
      <w:tr w:rsidR="0085167C" w:rsidRPr="0085167C" w14:paraId="5F6E53B3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803E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76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A8EA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fb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09A4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9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B734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28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3452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384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211B5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ass 1 fructose-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isphosphatase</w:t>
            </w:r>
            <w:proofErr w:type="spellEnd"/>
          </w:p>
        </w:tc>
      </w:tr>
      <w:tr w:rsidR="0085167C" w:rsidRPr="0085167C" w14:paraId="4DD3A3BD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DD91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9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EF44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his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DC08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9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FBD2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31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77CC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076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A6CFA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TP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hosphoribosyltransferase</w:t>
            </w:r>
            <w:proofErr w:type="spellEnd"/>
          </w:p>
        </w:tc>
      </w:tr>
      <w:tr w:rsidR="0085167C" w:rsidRPr="0085167C" w14:paraId="27556B7B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D593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3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528E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pd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E815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89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5415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05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7C8B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68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C2431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UF5374 domain-containing protein</w:t>
            </w:r>
          </w:p>
        </w:tc>
      </w:tr>
      <w:tr w:rsidR="0085167C" w:rsidRPr="0085167C" w14:paraId="0C589E08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914F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75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5316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ls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5EE3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8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FFEE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83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3D99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362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F2342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phosphate acyltransferase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lsX</w:t>
            </w:r>
            <w:proofErr w:type="spellEnd"/>
          </w:p>
        </w:tc>
      </w:tr>
      <w:tr w:rsidR="0085167C" w:rsidRPr="0085167C" w14:paraId="4CCCD59D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3408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5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FF1B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pd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8851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8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6C98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2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F0C4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365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6C268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'%2C5'-cyclic-AMP phosphodiesterase</w:t>
            </w:r>
          </w:p>
        </w:tc>
      </w:tr>
      <w:tr w:rsidR="0085167C" w:rsidRPr="0085167C" w14:paraId="5FFE0DFB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BCCF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6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2ECE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75D9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86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D62F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B393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D9F88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5167C" w:rsidRPr="0085167C" w14:paraId="64975380" w14:textId="77777777" w:rsidTr="0085167C">
        <w:trPr>
          <w:trHeight w:val="5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B2D6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98C6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sJ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B356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8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CE49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07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B7BA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038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4ACD6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ssimilatory sulfite reductase (NADPH) flavoprotein subunit</w:t>
            </w:r>
          </w:p>
        </w:tc>
      </w:tr>
      <w:tr w:rsidR="0085167C" w:rsidRPr="0085167C" w14:paraId="54B2E9FF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B337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APPSER1_RS100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2072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s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9B32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86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B5B7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24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03B1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095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7EC59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TP-binding protein</w:t>
            </w:r>
          </w:p>
        </w:tc>
      </w:tr>
      <w:tr w:rsidR="0085167C" w:rsidRPr="0085167C" w14:paraId="43F27866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7C96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6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6789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nag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D229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8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46CE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62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360F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144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B5040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-acetylglucosamine-6-phosphate deacetylase</w:t>
            </w:r>
          </w:p>
        </w:tc>
      </w:tr>
      <w:tr w:rsidR="0085167C" w:rsidRPr="0085167C" w14:paraId="7A108DB6" w14:textId="77777777" w:rsidTr="0085167C">
        <w:trPr>
          <w:trHeight w:val="5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1B00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45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E79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dp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4618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8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E5CA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79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0A2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03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04193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ipeptide/oligopeptide/nickel ABC transporter permease/ATP-binding protein</w:t>
            </w:r>
          </w:p>
        </w:tc>
      </w:tr>
      <w:tr w:rsidR="0085167C" w:rsidRPr="0085167C" w14:paraId="53554A2C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9778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3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B4BF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EE98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8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09D0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25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4107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695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8B504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-cystine transporter</w:t>
            </w:r>
          </w:p>
        </w:tc>
      </w:tr>
      <w:tr w:rsidR="0085167C" w:rsidRPr="0085167C" w14:paraId="3FD2EA76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B4D3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3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EA2B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4BE2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8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024F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01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67A5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0ED79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5167C" w:rsidRPr="0085167C" w14:paraId="22133097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990D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9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C8D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fhu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3010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8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B09C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89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25BB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1082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5B8E7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TP-binding cassette domain-containing protein</w:t>
            </w:r>
          </w:p>
        </w:tc>
      </w:tr>
      <w:tr w:rsidR="0085167C" w:rsidRPr="0085167C" w14:paraId="14AF560E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BCCF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53A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1060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8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1809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33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E8A8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329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53216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ntP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amily permease</w:t>
            </w:r>
          </w:p>
        </w:tc>
      </w:tr>
      <w:tr w:rsidR="0085167C" w:rsidRPr="0085167C" w14:paraId="06D5D5B4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5055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23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9D10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lct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339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79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9024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60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9DA4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330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89AC2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-lactate permease</w:t>
            </w:r>
          </w:p>
        </w:tc>
      </w:tr>
      <w:tr w:rsidR="0085167C" w:rsidRPr="0085167C" w14:paraId="10FCB755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409F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29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F560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4D3D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77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0A66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20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C4AC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CB4B0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BC transporter ATP-binding protein</w:t>
            </w:r>
          </w:p>
        </w:tc>
      </w:tr>
      <w:tr w:rsidR="0085167C" w:rsidRPr="0085167C" w14:paraId="71BADE81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1E0D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1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C65D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B9DA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7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B0FF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28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1495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7155A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5167C" w:rsidRPr="0085167C" w14:paraId="27B62654" w14:textId="77777777" w:rsidTr="0085167C">
        <w:trPr>
          <w:trHeight w:val="5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6FFA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5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9E4F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og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1758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7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7874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41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E701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056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ED109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thylated-DNA--[protein]-cysteine S-methyltransferase</w:t>
            </w:r>
          </w:p>
        </w:tc>
      </w:tr>
      <w:tr w:rsidR="0085167C" w:rsidRPr="0085167C" w14:paraId="2FDE8452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9391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84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0C3C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3BCF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7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9D2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BF02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937CC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5167C" w:rsidRPr="0085167C" w14:paraId="388C0639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175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47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6CDA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D4FB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7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838E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93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D02A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C0581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FA family MFS transporter</w:t>
            </w:r>
          </w:p>
        </w:tc>
      </w:tr>
      <w:tr w:rsidR="0085167C" w:rsidRPr="0085167C" w14:paraId="41A07A4F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782F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5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7F16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5EFA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7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90DE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21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71E2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D7439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S1595 family transposase</w:t>
            </w:r>
          </w:p>
        </w:tc>
      </w:tr>
      <w:tr w:rsidR="0085167C" w:rsidRPr="0085167C" w14:paraId="429C3D80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10D1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3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0879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tad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DBFC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6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444E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49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3866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1199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78092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RNA adenosine(34) deaminase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adA</w:t>
            </w:r>
            <w:proofErr w:type="spellEnd"/>
          </w:p>
        </w:tc>
      </w:tr>
      <w:tr w:rsidR="0085167C" w:rsidRPr="0085167C" w14:paraId="4391152C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036E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3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5EB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C211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69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E594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53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4D90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6DDA0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UF2572 family protein</w:t>
            </w:r>
          </w:p>
        </w:tc>
      </w:tr>
      <w:tr w:rsidR="0085167C" w:rsidRPr="0085167C" w14:paraId="38E986BE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60ED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4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4A12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sst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82F5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6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CD6F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01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FFB6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786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C7C4E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serine/threonine transporter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stT</w:t>
            </w:r>
            <w:proofErr w:type="spellEnd"/>
          </w:p>
        </w:tc>
      </w:tr>
      <w:tr w:rsidR="0085167C" w:rsidRPr="0085167C" w14:paraId="05F51350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2E8A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5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479B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EC8C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6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9964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83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79BD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1F306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mbrane protein</w:t>
            </w:r>
          </w:p>
        </w:tc>
      </w:tr>
      <w:tr w:rsidR="0085167C" w:rsidRPr="0085167C" w14:paraId="59BF1334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2874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28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C96D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A7F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6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C054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21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3FD4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8E110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UF1007 family protein</w:t>
            </w:r>
          </w:p>
        </w:tc>
      </w:tr>
      <w:tr w:rsidR="0085167C" w:rsidRPr="0085167C" w14:paraId="7A80C21B" w14:textId="77777777" w:rsidTr="0085167C">
        <w:trPr>
          <w:trHeight w:val="5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09D6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8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3B81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mnm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9EFE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6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4FE1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09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52A7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365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A530C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RNA uridine-5-carboxymethylaminomethyl(34) synthesis GTPase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nmE</w:t>
            </w:r>
            <w:proofErr w:type="spellEnd"/>
          </w:p>
        </w:tc>
      </w:tr>
      <w:tr w:rsidR="0085167C" w:rsidRPr="0085167C" w14:paraId="0AEF573C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3825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23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C193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lld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1775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6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BABA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50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5134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1892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1CDC2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Fe-S)-binding protein</w:t>
            </w:r>
          </w:p>
        </w:tc>
      </w:tr>
      <w:tr w:rsidR="0085167C" w:rsidRPr="0085167C" w14:paraId="101DC846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23E6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67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1230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mal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9980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65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B737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40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91AA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577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08011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maltose operon protein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lM</w:t>
            </w:r>
            <w:proofErr w:type="spellEnd"/>
          </w:p>
        </w:tc>
      </w:tr>
      <w:tr w:rsidR="0085167C" w:rsidRPr="0085167C" w14:paraId="25101D44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8CC7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3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8E36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ea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9792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64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AB67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22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714D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559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7C151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EAD/DEAH box helicase</w:t>
            </w:r>
          </w:p>
        </w:tc>
      </w:tr>
      <w:tr w:rsidR="0085167C" w:rsidRPr="0085167C" w14:paraId="1503E760" w14:textId="77777777" w:rsidTr="0085167C">
        <w:trPr>
          <w:trHeight w:val="5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6F3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7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9EBE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ml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B671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6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FA2E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99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9F40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06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47907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lipid asymmetry maintenance ABC transporter permease subunit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laE</w:t>
            </w:r>
            <w:proofErr w:type="spellEnd"/>
          </w:p>
        </w:tc>
      </w:tr>
      <w:tr w:rsidR="0085167C" w:rsidRPr="0085167C" w14:paraId="10C07E25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FFB9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3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3555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ula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D34F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6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572B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31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FD7C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347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52D87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TS ascorbate transporter subunit IIC</w:t>
            </w:r>
          </w:p>
        </w:tc>
      </w:tr>
      <w:tr w:rsidR="0085167C" w:rsidRPr="0085167C" w14:paraId="507E3D5A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40CB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9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86F9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his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DED0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6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A815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93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13DE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001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F8E99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istidinol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dehydrogenase</w:t>
            </w:r>
          </w:p>
        </w:tc>
      </w:tr>
      <w:tr w:rsidR="0085167C" w:rsidRPr="0085167C" w14:paraId="76ED102D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814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F997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fucK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F57E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6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CF5F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69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3E60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087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CA5B0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-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uculokinase</w:t>
            </w:r>
            <w:proofErr w:type="spellEnd"/>
          </w:p>
        </w:tc>
      </w:tr>
      <w:tr w:rsidR="0085167C" w:rsidRPr="0085167C" w14:paraId="22EF3B16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273D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4370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glp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F317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6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8EDE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31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CA5B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44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D5629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FS transporter</w:t>
            </w:r>
          </w:p>
        </w:tc>
      </w:tr>
      <w:tr w:rsidR="0085167C" w:rsidRPr="0085167C" w14:paraId="1567C8D2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8CD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46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8EEE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ep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166D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6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2061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44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F7F1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599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C4A36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dipeptidase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pE</w:t>
            </w:r>
            <w:proofErr w:type="spellEnd"/>
          </w:p>
        </w:tc>
      </w:tr>
      <w:tr w:rsidR="0085167C" w:rsidRPr="0085167C" w14:paraId="7A83B5EB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FD38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29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3384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2481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57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48DD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36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1879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331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C28BC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anine:cation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symporter family protein</w:t>
            </w:r>
          </w:p>
        </w:tc>
      </w:tr>
      <w:tr w:rsidR="0085167C" w:rsidRPr="0085167C" w14:paraId="1DE2E0E0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701D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37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F611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699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5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9318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33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D05A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F5454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urR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piR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amily transcriptional regulator</w:t>
            </w:r>
          </w:p>
        </w:tc>
      </w:tr>
      <w:tr w:rsidR="0085167C" w:rsidRPr="0085167C" w14:paraId="5B8AADDD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9BA5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F0BB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lg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2A4A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5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3AE0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05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90D9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1329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AACF8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olipoprotein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iacylglyceryl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transferase</w:t>
            </w:r>
          </w:p>
        </w:tc>
      </w:tr>
      <w:tr w:rsidR="0085167C" w:rsidRPr="0085167C" w14:paraId="22122D9D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CD63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59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3018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D7FB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5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95EC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69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4F2B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F75AC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UF1294 domain-containing protein</w:t>
            </w:r>
          </w:p>
        </w:tc>
      </w:tr>
      <w:tr w:rsidR="0085167C" w:rsidRPr="0085167C" w14:paraId="48404D9A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CA99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86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3D41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lg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D1B7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54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3E0F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54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A9F8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809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5D2B0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-dehydro-L-gulonate 2-dehydrogenase</w:t>
            </w:r>
          </w:p>
        </w:tc>
      </w:tr>
      <w:tr w:rsidR="0085167C" w:rsidRPr="0085167C" w14:paraId="786C5687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F87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29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1E02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thi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1C3E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54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4B57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1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202C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314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050E7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esA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eB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hiF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amily protein</w:t>
            </w:r>
          </w:p>
        </w:tc>
      </w:tr>
      <w:tr w:rsidR="0085167C" w:rsidRPr="0085167C" w14:paraId="61C4777C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0641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2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DB30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rnh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A158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5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954F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22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CFE3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346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15B32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bonuclease HI</w:t>
            </w:r>
          </w:p>
        </w:tc>
      </w:tr>
      <w:tr w:rsidR="0085167C" w:rsidRPr="0085167C" w14:paraId="1414F477" w14:textId="77777777" w:rsidTr="0085167C">
        <w:trPr>
          <w:trHeight w:val="5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8C69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0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7299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s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3F33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5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E2B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38C6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038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EE931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ssimilatory sulfite reductase (NADPH) hemoprotein subunit</w:t>
            </w:r>
          </w:p>
        </w:tc>
      </w:tr>
      <w:tr w:rsidR="0085167C" w:rsidRPr="0085167C" w14:paraId="2AC56A81" w14:textId="77777777" w:rsidTr="0085167C">
        <w:trPr>
          <w:trHeight w:val="5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32FC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CC82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man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63D8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5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2727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62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D97E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79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8F82B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TS mannose/fructose/sorbose transporter subunit IIC</w:t>
            </w:r>
          </w:p>
        </w:tc>
      </w:tr>
      <w:tr w:rsidR="0085167C" w:rsidRPr="0085167C" w14:paraId="7D351639" w14:textId="77777777" w:rsidTr="0085167C">
        <w:trPr>
          <w:trHeight w:val="5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3AB6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APPSER1_RS074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2A43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cm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3D00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5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0F09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31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AAC5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19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27D7E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cytochrome c biogenesis heme-transporting ATPase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cmA</w:t>
            </w:r>
            <w:proofErr w:type="spellEnd"/>
          </w:p>
        </w:tc>
      </w:tr>
      <w:tr w:rsidR="0085167C" w:rsidRPr="0085167C" w14:paraId="44C44D3B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2858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7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9CA4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2338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5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08AA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3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5029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01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20CDC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BC transporter ATP-binding protein</w:t>
            </w:r>
          </w:p>
        </w:tc>
      </w:tr>
      <w:tr w:rsidR="0085167C" w:rsidRPr="0085167C" w14:paraId="45766F21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3AD4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35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B0BE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ur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5777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5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4C71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45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6229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158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A7425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-(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rboxyamino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imidazole ribonucleotide mutase</w:t>
            </w:r>
          </w:p>
        </w:tc>
      </w:tr>
      <w:tr w:rsidR="0085167C" w:rsidRPr="0085167C" w14:paraId="78A7EA25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22DF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3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A229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ula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CD33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5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0BEB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29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0B65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82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EFA5F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TS sugar transporter subunit IIB</w:t>
            </w:r>
          </w:p>
        </w:tc>
      </w:tr>
      <w:tr w:rsidR="0085167C" w:rsidRPr="0085167C" w14:paraId="48475F3C" w14:textId="77777777" w:rsidTr="0085167C">
        <w:trPr>
          <w:trHeight w:val="7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E934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69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45B0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rlm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659F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4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63AF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42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0CE3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694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45F43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bifunctional tRNA (adenosine(37)-C2)-methyltransferase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mG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/ribosomal RNA large subunit methyltransferase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lmN</w:t>
            </w:r>
            <w:proofErr w:type="spellEnd"/>
          </w:p>
        </w:tc>
      </w:tr>
      <w:tr w:rsidR="0085167C" w:rsidRPr="0085167C" w14:paraId="37C8F3A5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D6F1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2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BAD9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EFA1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48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CC00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14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EF86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02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C3BA5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BC transporter permease subunit</w:t>
            </w:r>
          </w:p>
        </w:tc>
      </w:tr>
      <w:tr w:rsidR="0085167C" w:rsidRPr="0085167C" w14:paraId="4621BBA0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7DE7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2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DD5F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7408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4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41B7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29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DA89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44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86AB0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quaporin</w:t>
            </w:r>
          </w:p>
        </w:tc>
      </w:tr>
      <w:tr w:rsidR="0085167C" w:rsidRPr="006A257E" w14:paraId="36A60408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7D33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5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F135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fad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5BE1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47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9FE9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88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82A2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607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6624C" w14:textId="77777777" w:rsidR="0085167C" w:rsidRPr="006A257E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fr-FR"/>
              </w:rPr>
            </w:pPr>
            <w:r w:rsidRPr="006A257E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val="fr-FR"/>
              </w:rPr>
              <w:t>outer membrane protein transport protein</w:t>
            </w:r>
          </w:p>
        </w:tc>
      </w:tr>
      <w:tr w:rsidR="0085167C" w:rsidRPr="0085167C" w14:paraId="04B27A7E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57BA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579D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0854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45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5A99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88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8EE7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02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1EDF3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mino acid ABC transporter permease</w:t>
            </w:r>
          </w:p>
        </w:tc>
      </w:tr>
      <w:tr w:rsidR="0085167C" w:rsidRPr="0085167C" w14:paraId="029546C5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1E6E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47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2F49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tru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D4CA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4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32ED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68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8A52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617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59C98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RNA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seudouridine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(38-40) synthase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uA</w:t>
            </w:r>
            <w:proofErr w:type="spellEnd"/>
          </w:p>
        </w:tc>
      </w:tr>
      <w:tr w:rsidR="0085167C" w:rsidRPr="0085167C" w14:paraId="6334A960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894F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54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861D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galK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E3AD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4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50E3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62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0583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084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3DFFC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alactokinase</w:t>
            </w:r>
          </w:p>
        </w:tc>
      </w:tr>
      <w:tr w:rsidR="0085167C" w:rsidRPr="0085167C" w14:paraId="7D3CA889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2B81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5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E347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04DF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39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AE8A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95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CEB5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C84BB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jiG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amily protein</w:t>
            </w:r>
          </w:p>
        </w:tc>
      </w:tr>
      <w:tr w:rsidR="0085167C" w:rsidRPr="0085167C" w14:paraId="185928ED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A8F3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54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5567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gal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4295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38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2DB5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09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4EE8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096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E54D4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galactose-1-phosphate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ridylyltransferase</w:t>
            </w:r>
            <w:proofErr w:type="spellEnd"/>
          </w:p>
        </w:tc>
      </w:tr>
      <w:tr w:rsidR="0085167C" w:rsidRPr="0085167C" w14:paraId="0D0A0F3D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3D2C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68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91AF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ar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C624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3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4057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24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2191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62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A75E7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NA topoisomerase IV subunit B</w:t>
            </w:r>
          </w:p>
        </w:tc>
      </w:tr>
      <w:tr w:rsidR="0085167C" w:rsidRPr="0085167C" w14:paraId="63F8D88E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556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29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50E4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10E1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3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725F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8F7E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1560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B646F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5167C" w:rsidRPr="0085167C" w14:paraId="7B71DE4F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89E7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5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3539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B332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33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5605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2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CC96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78DA6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5167C" w:rsidRPr="0085167C" w14:paraId="20CBC1D2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A881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35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2C85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ns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BCAF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3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5D25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29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2924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142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22BEB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sparaginase</w:t>
            </w:r>
          </w:p>
        </w:tc>
      </w:tr>
      <w:tr w:rsidR="0085167C" w:rsidRPr="0085167C" w14:paraId="04938914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75B0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74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CB95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cm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E501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3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338E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70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AD8B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19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A07A0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heme exporter protein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cmB</w:t>
            </w:r>
            <w:proofErr w:type="spellEnd"/>
          </w:p>
        </w:tc>
      </w:tr>
      <w:tr w:rsidR="0085167C" w:rsidRPr="0085167C" w14:paraId="059FDFD0" w14:textId="77777777" w:rsidTr="0085167C">
        <w:trPr>
          <w:trHeight w:val="5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E72C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6CE3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gid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28A4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3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F550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45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CDC5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349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D81F7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RNA uridine-5-carboxymethylaminomethyl(34) synthesis enzyme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nmG</w:t>
            </w:r>
            <w:proofErr w:type="spellEnd"/>
          </w:p>
        </w:tc>
      </w:tr>
      <w:tr w:rsidR="0085167C" w:rsidRPr="0085167C" w14:paraId="7F0C4029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9E46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7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D672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BA53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3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E7C4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2CAA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01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ED45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ron ABC transporter permease</w:t>
            </w:r>
          </w:p>
        </w:tc>
      </w:tr>
      <w:tr w:rsidR="0085167C" w:rsidRPr="0085167C" w14:paraId="0ECB0570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66BC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74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1163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cm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F32C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3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B9F2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37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4C6F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19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12BD2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eme ABC transporter permease</w:t>
            </w:r>
          </w:p>
        </w:tc>
      </w:tr>
      <w:tr w:rsidR="0085167C" w:rsidRPr="0085167C" w14:paraId="5CA4060E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C4D9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A552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1A03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3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B6EA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54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0405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18E11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5167C" w:rsidRPr="0085167C" w14:paraId="1B8C590E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93CC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29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E45A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thi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33F4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3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F93B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23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3605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314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31F80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hiazole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synthase</w:t>
            </w:r>
          </w:p>
        </w:tc>
      </w:tr>
      <w:tr w:rsidR="0085167C" w:rsidRPr="0085167C" w14:paraId="2DD8EDD5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1229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74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9A12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hd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9016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3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7C64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05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D6C6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1076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58700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naA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egulatory inactivator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da</w:t>
            </w:r>
            <w:proofErr w:type="spellEnd"/>
          </w:p>
        </w:tc>
      </w:tr>
      <w:tr w:rsidR="0085167C" w:rsidRPr="0085167C" w14:paraId="1BD33230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8CE4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3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D979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sm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C443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3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1776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38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D7AB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409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973FB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DNA-processing protein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prA</w:t>
            </w:r>
            <w:proofErr w:type="spellEnd"/>
          </w:p>
        </w:tc>
      </w:tr>
      <w:tr w:rsidR="0085167C" w:rsidRPr="0085167C" w14:paraId="7E540473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9124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44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F52D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ly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AA1A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3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96F7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69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53D1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689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53235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sE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gO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amily amino acid transporter</w:t>
            </w:r>
          </w:p>
        </w:tc>
      </w:tr>
      <w:tr w:rsidR="0085167C" w:rsidRPr="0085167C" w14:paraId="6E0A43E2" w14:textId="77777777" w:rsidTr="0085167C">
        <w:trPr>
          <w:trHeight w:val="5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BB0E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65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D806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frm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2DE9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3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1CFB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9CA2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012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C7ED3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-(hydroxymethyl)glutathione dehydrogenase/class III alcohol dehydrogenase</w:t>
            </w:r>
          </w:p>
        </w:tc>
      </w:tr>
      <w:tr w:rsidR="0085167C" w:rsidRPr="0085167C" w14:paraId="24455805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B302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22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26C1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upp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9326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3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F6BE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52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C95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080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73C69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olyprenyl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diphosphate synthase</w:t>
            </w:r>
          </w:p>
        </w:tc>
      </w:tr>
      <w:tr w:rsidR="0085167C" w:rsidRPr="0085167C" w14:paraId="17B9244F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E836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79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4844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35A8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3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5CD5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23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3F8B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A8550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5167C" w:rsidRPr="0085167C" w14:paraId="4F00501F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2A0C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F917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fucU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D716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2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3719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8FE5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43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29664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L-fucose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utarotase</w:t>
            </w:r>
            <w:proofErr w:type="spellEnd"/>
          </w:p>
        </w:tc>
      </w:tr>
      <w:tr w:rsidR="0085167C" w:rsidRPr="0085167C" w14:paraId="18C0403C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E8E4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75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50B8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rpm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88D7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2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E50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2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7179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91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17C0A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0S ribosomal protein L32</w:t>
            </w:r>
          </w:p>
        </w:tc>
      </w:tr>
      <w:tr w:rsidR="0085167C" w:rsidRPr="0085167C" w14:paraId="251A208D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D04E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2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1FA3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ur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90A3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2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8B71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4DD8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195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3344D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hosphoribosylformylglycinamidine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synthase</w:t>
            </w:r>
          </w:p>
        </w:tc>
      </w:tr>
      <w:tr w:rsidR="0085167C" w:rsidRPr="0085167C" w14:paraId="1BCC2522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F8C0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2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AC07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glpQ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6F87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2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7AA0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48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2A77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112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00AD3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ycerophosphodiester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phosphodiesterase</w:t>
            </w:r>
          </w:p>
        </w:tc>
      </w:tr>
      <w:tr w:rsidR="0085167C" w:rsidRPr="0085167C" w14:paraId="221434F2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9531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59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51C4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ur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AACD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2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2EF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22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498A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193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190FD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hosphoribosylformylglycinamidine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yclo-ligase</w:t>
            </w:r>
          </w:p>
        </w:tc>
      </w:tr>
      <w:tr w:rsidR="0085167C" w:rsidRPr="0085167C" w14:paraId="5BCE4917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FE52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0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60C3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E682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2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F5EE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65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9054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D7A6C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orin</w:t>
            </w:r>
          </w:p>
        </w:tc>
      </w:tr>
      <w:tr w:rsidR="0085167C" w:rsidRPr="0085167C" w14:paraId="45C6656B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6D89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38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0D00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tg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9AA4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2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765A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50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3800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077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43808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RNA guanosine(34)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ansglycosylase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gt</w:t>
            </w:r>
            <w:proofErr w:type="spellEnd"/>
          </w:p>
        </w:tc>
      </w:tr>
      <w:tr w:rsidR="0085167C" w:rsidRPr="0085167C" w14:paraId="665A7661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DA3E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6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562D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ep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E3D2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2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CF9F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DD7F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125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3D04B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eucyl aminopeptidase</w:t>
            </w:r>
          </w:p>
        </w:tc>
      </w:tr>
      <w:tr w:rsidR="0085167C" w:rsidRPr="0085167C" w14:paraId="34229C32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C5CB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05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E1E3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ut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A0B3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25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DBBD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AEB3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1192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D5500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sodium/proline symporter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utP</w:t>
            </w:r>
            <w:proofErr w:type="spellEnd"/>
          </w:p>
        </w:tc>
      </w:tr>
      <w:tr w:rsidR="0085167C" w:rsidRPr="0085167C" w14:paraId="46E69FFF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EF0A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9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3CD6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BB6D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25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3434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5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9ED5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1F812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5167C" w:rsidRPr="0085167C" w14:paraId="678AF470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4C68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APPSER1_RS024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0775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tet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01A9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25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879E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29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9807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1821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21E23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Na-/H- antiporter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haC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amily protein</w:t>
            </w:r>
          </w:p>
        </w:tc>
      </w:tr>
      <w:tr w:rsidR="0085167C" w:rsidRPr="0085167C" w14:paraId="2CA3904F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050B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18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5692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glg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ED90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2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7AFC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09E1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070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DEF56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%2C4-alpha-glucan branching protein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gB</w:t>
            </w:r>
            <w:proofErr w:type="spellEnd"/>
          </w:p>
        </w:tc>
      </w:tr>
      <w:tr w:rsidR="0085167C" w:rsidRPr="0085167C" w14:paraId="458360D8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3E6E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37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E6C0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3649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2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E8F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08D2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46AD5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hcH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jgK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iaL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amily protein</w:t>
            </w:r>
          </w:p>
        </w:tc>
      </w:tr>
      <w:tr w:rsidR="0085167C" w:rsidRPr="0085167C" w14:paraId="66B510DA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14D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8265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manZ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2EEE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2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503D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69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03D3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79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97471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TS mannose transporter subunit IID</w:t>
            </w:r>
          </w:p>
        </w:tc>
      </w:tr>
      <w:tr w:rsidR="0085167C" w:rsidRPr="0085167C" w14:paraId="08CBEFDD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47A8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C4B4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0C74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2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9922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9158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C6FDC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sR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amily transcriptional regulator</w:t>
            </w:r>
          </w:p>
        </w:tc>
      </w:tr>
      <w:tr w:rsidR="0085167C" w:rsidRPr="0085167C" w14:paraId="2D4C7AB1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DB9D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E5A2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idnK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61C4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2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6D46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33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EAD9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085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6223D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uconokinase</w:t>
            </w:r>
            <w:proofErr w:type="spellEnd"/>
          </w:p>
        </w:tc>
      </w:tr>
      <w:tr w:rsidR="0085167C" w:rsidRPr="0085167C" w14:paraId="57DEA51C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BADF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55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CE7F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CD54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2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E4AF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E1D6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331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BAD93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upC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upG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amily nucleoside CNT transporter</w:t>
            </w:r>
          </w:p>
        </w:tc>
      </w:tr>
      <w:tr w:rsidR="0085167C" w:rsidRPr="0085167C" w14:paraId="7E58A6A7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112A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75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5FF6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fabH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36DE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2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D0BC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52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942E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064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89CEB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etoacyl-ACP synthase III</w:t>
            </w:r>
          </w:p>
        </w:tc>
      </w:tr>
      <w:tr w:rsidR="0085167C" w:rsidRPr="0085167C" w14:paraId="61990DA1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E593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36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1794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5B07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2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0B19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86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A6D5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24B8C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UF423 domain-containing protein</w:t>
            </w:r>
          </w:p>
        </w:tc>
      </w:tr>
      <w:tr w:rsidR="0085167C" w:rsidRPr="0085167C" w14:paraId="39AA251A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CB62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09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5AA4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thi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215A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1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643F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97A7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06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B57F6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hiamine ABC transporter substrate binding subunit</w:t>
            </w:r>
          </w:p>
        </w:tc>
      </w:tr>
      <w:tr w:rsidR="0085167C" w:rsidRPr="0085167C" w14:paraId="0B8CDF53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1AC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54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64E4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k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71CD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1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B474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9D4A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378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F88B9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talase</w:t>
            </w:r>
          </w:p>
        </w:tc>
      </w:tr>
      <w:tr w:rsidR="0085167C" w:rsidRPr="0085167C" w14:paraId="43518BD8" w14:textId="77777777" w:rsidTr="0085167C">
        <w:trPr>
          <w:trHeight w:val="5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03CE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85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C79C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we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797C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1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7D0F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22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87BB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85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F9344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DP-N-acetylglucosamine--undecaprenyl-phosphate N-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cetylglucosaminephosphotransferase</w:t>
            </w:r>
            <w:proofErr w:type="spellEnd"/>
          </w:p>
        </w:tc>
      </w:tr>
      <w:tr w:rsidR="0085167C" w:rsidRPr="0085167C" w14:paraId="6E1C4B54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EA5E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28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0415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rc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8D64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1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0D92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75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8717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897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574BC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ickel/cobalt transporter</w:t>
            </w:r>
          </w:p>
        </w:tc>
      </w:tr>
      <w:tr w:rsidR="0085167C" w:rsidRPr="0085167C" w14:paraId="50B6D951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2B93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5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976B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CE3C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1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A850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E71F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899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75724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membrane protein insertion efficiency factor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idD</w:t>
            </w:r>
            <w:proofErr w:type="spellEnd"/>
          </w:p>
        </w:tc>
      </w:tr>
      <w:tr w:rsidR="0085167C" w:rsidRPr="0085167C" w14:paraId="26322B4D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BDF1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74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9D64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cm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D939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18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3099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4304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19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E3EF6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heme exporter protein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cmD</w:t>
            </w:r>
            <w:proofErr w:type="spellEnd"/>
          </w:p>
        </w:tc>
      </w:tr>
      <w:tr w:rsidR="0085167C" w:rsidRPr="0085167C" w14:paraId="0E11CBE0" w14:textId="77777777" w:rsidTr="0085167C">
        <w:trPr>
          <w:trHeight w:val="5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3EAD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89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4E09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rim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9F55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1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488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70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BE83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1444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84DE9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0S ribosomal protein S12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thylthiotransferase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mO</w:t>
            </w:r>
            <w:proofErr w:type="spellEnd"/>
          </w:p>
        </w:tc>
      </w:tr>
      <w:tr w:rsidR="0085167C" w:rsidRPr="0085167C" w14:paraId="4EE617DA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6F6E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74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A4A3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cm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EF5F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17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E6BC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48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99EE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19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246E3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cytochrome c maturation protein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cmE</w:t>
            </w:r>
            <w:proofErr w:type="spellEnd"/>
          </w:p>
        </w:tc>
      </w:tr>
      <w:tr w:rsidR="0085167C" w:rsidRPr="0085167C" w14:paraId="51248300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DF88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55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480A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85B4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1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1F5F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5589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714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4BFF2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mbrane protein</w:t>
            </w:r>
          </w:p>
        </w:tc>
      </w:tr>
      <w:tr w:rsidR="0085167C" w:rsidRPr="0085167C" w14:paraId="302952BD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79E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67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B8A2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EED7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1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85BC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6873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EF8BD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rbon starvation protein A</w:t>
            </w:r>
          </w:p>
        </w:tc>
      </w:tr>
      <w:tr w:rsidR="0085167C" w:rsidRPr="0085167C" w14:paraId="6D5F0D2F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7DB9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7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06C9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rad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318A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1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4934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88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407C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363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C35F6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DNA repair protein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dC</w:t>
            </w:r>
            <w:proofErr w:type="spellEnd"/>
          </w:p>
        </w:tc>
      </w:tr>
      <w:tr w:rsidR="0085167C" w:rsidRPr="0085167C" w14:paraId="69656467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9B6B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25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3610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mae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DF53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1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587F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88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CE22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002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D7F9C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lic enzyme</w:t>
            </w:r>
          </w:p>
        </w:tc>
      </w:tr>
      <w:tr w:rsidR="0085167C" w:rsidRPr="0085167C" w14:paraId="03DF4273" w14:textId="77777777" w:rsidTr="0085167C">
        <w:trPr>
          <w:trHeight w:val="5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9B05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23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FBDA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lld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39E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1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5A17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0309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1892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3F874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utB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ldF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amily L-lactate oxidation iron-sulfur protein</w:t>
            </w:r>
          </w:p>
        </w:tc>
      </w:tr>
      <w:tr w:rsidR="0085167C" w:rsidRPr="0085167C" w14:paraId="2A5875FE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4F41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09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018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r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5A80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1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CFF4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29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9E04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368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D879E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bonuclease T</w:t>
            </w:r>
          </w:p>
        </w:tc>
      </w:tr>
      <w:tr w:rsidR="0085167C" w:rsidRPr="0085167C" w14:paraId="01BF5767" w14:textId="77777777" w:rsidTr="0085167C">
        <w:trPr>
          <w:trHeight w:val="5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3509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0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776F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mraZ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CA25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1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D136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D9BB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392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CE5FA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division/cell wall cluster transcriptional repressor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raZ</w:t>
            </w:r>
            <w:proofErr w:type="spellEnd"/>
          </w:p>
        </w:tc>
      </w:tr>
      <w:tr w:rsidR="0085167C" w:rsidRPr="0085167C" w14:paraId="14F4BD38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8CB0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07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0D53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1308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1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024D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48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2AFA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9EFE3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UF2301 domain-containing membrane protein</w:t>
            </w:r>
          </w:p>
        </w:tc>
      </w:tr>
      <w:tr w:rsidR="0085167C" w:rsidRPr="0085167C" w14:paraId="58791172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BDA7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04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81DB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haK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9725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1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5350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0F05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587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1117F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dihydroxyacetone kinase subunit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haK</w:t>
            </w:r>
            <w:proofErr w:type="spellEnd"/>
          </w:p>
        </w:tc>
      </w:tr>
      <w:tr w:rsidR="0085167C" w:rsidRPr="0085167C" w14:paraId="2ECF2895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F3A3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24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9878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znu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22D2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1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BE20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33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BEA3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981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5CDA5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zinc ABC transporter ATP-binding protein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nuC</w:t>
            </w:r>
            <w:proofErr w:type="spellEnd"/>
          </w:p>
        </w:tc>
      </w:tr>
      <w:tr w:rsidR="0085167C" w:rsidRPr="0085167C" w14:paraId="3FBF0C98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4967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54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E731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1CA8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1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2F44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24F3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4C6E4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ycosyltransferase</w:t>
            </w:r>
          </w:p>
        </w:tc>
      </w:tr>
      <w:tr w:rsidR="0085167C" w:rsidRPr="0085167C" w14:paraId="284151FC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2EF2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22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C522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vp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960F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1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A9F2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49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9764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355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CA34C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vpA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amily protein</w:t>
            </w:r>
          </w:p>
        </w:tc>
      </w:tr>
      <w:tr w:rsidR="0085167C" w:rsidRPr="0085167C" w14:paraId="25373674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2ECF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89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89C7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73CA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1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E87B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9686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6E0B4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eoR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amily transcriptional regulator</w:t>
            </w:r>
          </w:p>
        </w:tc>
      </w:tr>
      <w:tr w:rsidR="0085167C" w:rsidRPr="0085167C" w14:paraId="1C68A1F1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0CA8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3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71E7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fdh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9CC7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1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60BB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CF39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2199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A3FA5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ormate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nitrite transporter family protein</w:t>
            </w:r>
          </w:p>
        </w:tc>
      </w:tr>
      <w:tr w:rsidR="0085167C" w:rsidRPr="0085167C" w14:paraId="42C5266A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95DE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3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498C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6AC5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09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E647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16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1016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05E0F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ligopeptide transporter%2C OPT family</w:t>
            </w:r>
          </w:p>
        </w:tc>
      </w:tr>
      <w:tr w:rsidR="0085167C" w:rsidRPr="0085167C" w14:paraId="5951F214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F767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5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18C4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F44B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0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C719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F1F9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708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B2332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utative transporter</w:t>
            </w:r>
          </w:p>
        </w:tc>
      </w:tr>
      <w:tr w:rsidR="0085167C" w:rsidRPr="0085167C" w14:paraId="02C29B94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0DCF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56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967D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2605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08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7393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B72C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F6780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olysaccharide pyruvyl transferase family protein</w:t>
            </w:r>
          </w:p>
        </w:tc>
      </w:tr>
      <w:tr w:rsidR="0085167C" w:rsidRPr="0085167C" w14:paraId="1D6055E7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73CD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34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5767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nus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EC84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08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5970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05FA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60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18D23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ranscription termination factor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usA</w:t>
            </w:r>
            <w:proofErr w:type="spellEnd"/>
          </w:p>
        </w:tc>
      </w:tr>
      <w:tr w:rsidR="0085167C" w:rsidRPr="0085167C" w14:paraId="028EDD99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C3EC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68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0690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9EF2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0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7D10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AE60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7E812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LC13 family permease</w:t>
            </w:r>
          </w:p>
        </w:tc>
      </w:tr>
      <w:tr w:rsidR="0085167C" w:rsidRPr="0085167C" w14:paraId="601BE42F" w14:textId="77777777" w:rsidTr="0085167C">
        <w:trPr>
          <w:trHeight w:val="5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7EF0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4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8CA9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mo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0C97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0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CAB9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EF0B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1525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616F8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RNA 5-methoxyuridine(34)/uridine 5-oxyacetic acid(34) synthase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moB</w:t>
            </w:r>
            <w:proofErr w:type="spellEnd"/>
          </w:p>
        </w:tc>
      </w:tr>
      <w:tr w:rsidR="0085167C" w:rsidRPr="0085167C" w14:paraId="3805EC8A" w14:textId="77777777" w:rsidTr="0085167C">
        <w:trPr>
          <w:trHeight w:val="5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DD2D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0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E4DF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gid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09CC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0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B0E5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1816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350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E6B44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6S rRNA (guanine(527)-N(7))-methyltransferase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smG</w:t>
            </w:r>
            <w:proofErr w:type="spellEnd"/>
          </w:p>
        </w:tc>
      </w:tr>
      <w:tr w:rsidR="0085167C" w:rsidRPr="0085167C" w14:paraId="08713FBC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045F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APPSER1_RS106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A15A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CEB6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0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08CF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BB2F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CCCFF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icin-type beta-trefoil lectin domain protein</w:t>
            </w:r>
          </w:p>
        </w:tc>
      </w:tr>
      <w:tr w:rsidR="0085167C" w:rsidRPr="0085167C" w14:paraId="26F3A143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6D4C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34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CD89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CEE3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05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CA9D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5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DB8B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30856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85167C" w:rsidRPr="0085167C" w14:paraId="3C806ECA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E4EE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3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592F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tyr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2E2D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04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45FC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AB4F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383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E8FD2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omatic amino acid transporter</w:t>
            </w:r>
          </w:p>
        </w:tc>
      </w:tr>
      <w:tr w:rsidR="0085167C" w:rsidRPr="0085167C" w14:paraId="406B5983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70CD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58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40BD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sec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7F7D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0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D170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857E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307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13141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protein translocase subunit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ecD</w:t>
            </w:r>
            <w:proofErr w:type="spellEnd"/>
          </w:p>
        </w:tc>
      </w:tr>
      <w:tr w:rsidR="0085167C" w:rsidRPr="0085167C" w14:paraId="4C6F6F84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5DAB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45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3ABE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7145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04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4096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965F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03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8D13A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BC transporter permease</w:t>
            </w:r>
          </w:p>
        </w:tc>
      </w:tr>
      <w:tr w:rsidR="0085167C" w:rsidRPr="0085167C" w14:paraId="73BA4334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605C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7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9640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nud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0847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0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5B99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DCE3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831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BFCB3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DP compounds hydrolase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udE</w:t>
            </w:r>
            <w:proofErr w:type="spellEnd"/>
          </w:p>
        </w:tc>
      </w:tr>
      <w:tr w:rsidR="0085167C" w:rsidRPr="0085167C" w14:paraId="43369101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1C7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9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E2E1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his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B03E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0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226D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9B39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081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C8B3E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istidinol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phosphate transaminase</w:t>
            </w:r>
          </w:p>
        </w:tc>
      </w:tr>
      <w:tr w:rsidR="0085167C" w:rsidRPr="0085167C" w14:paraId="7757A8BE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5B82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58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622A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yaj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D52B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0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BFB3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1760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321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9A68F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preprotein translocase subunit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YajC</w:t>
            </w:r>
            <w:proofErr w:type="spellEnd"/>
          </w:p>
        </w:tc>
      </w:tr>
      <w:tr w:rsidR="0085167C" w:rsidRPr="0085167C" w14:paraId="67DDCCCB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1775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109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BF0E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ray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51BC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0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800B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0D26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749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5D79E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S200/IS605 family transposase</w:t>
            </w:r>
          </w:p>
        </w:tc>
      </w:tr>
      <w:tr w:rsidR="0085167C" w:rsidRPr="0085167C" w14:paraId="30D80C17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6867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6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0C98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lpt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06BD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0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6775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23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E1D9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709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174BC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LPS export ABC transporter permease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ptF</w:t>
            </w:r>
            <w:proofErr w:type="spellEnd"/>
          </w:p>
        </w:tc>
      </w:tr>
      <w:tr w:rsidR="0085167C" w:rsidRPr="0085167C" w14:paraId="299E911D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4A63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3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9B3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gua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0C4F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0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16F4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7DDE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008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997BB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MP dehydrogenase</w:t>
            </w:r>
          </w:p>
        </w:tc>
      </w:tr>
      <w:tr w:rsidR="0085167C" w:rsidRPr="0085167C" w14:paraId="528D087A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1D78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65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5652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mar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560B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0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CB32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2F65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559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0CFB4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rC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amily protein</w:t>
            </w:r>
          </w:p>
        </w:tc>
      </w:tr>
      <w:tr w:rsidR="0085167C" w:rsidRPr="0085167C" w14:paraId="07628917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B133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18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D68E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abiQ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ED8D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0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15F1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5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9A49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1916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AEC92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ypothetical protein</w:t>
            </w:r>
          </w:p>
        </w:tc>
      </w:tr>
      <w:tr w:rsidR="0085167C" w:rsidRPr="0085167C" w14:paraId="1117610D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1E7F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7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D83F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C774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0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8520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0C19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D9D3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BC transporter substrate-binding protein</w:t>
            </w:r>
          </w:p>
        </w:tc>
      </w:tr>
      <w:tr w:rsidR="0085167C" w:rsidRPr="0085167C" w14:paraId="65C1978A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EAB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67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2604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mal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3F3F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0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3D7D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D713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1011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DE1F0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maltose ABC transporter permease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lG</w:t>
            </w:r>
            <w:proofErr w:type="spellEnd"/>
          </w:p>
        </w:tc>
      </w:tr>
      <w:tr w:rsidR="0085167C" w:rsidRPr="0085167C" w14:paraId="34A8009E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F83F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6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5833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rpl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8174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1.0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18BC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44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B554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89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3BA1E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0S ribosomal protein L24</w:t>
            </w:r>
          </w:p>
        </w:tc>
      </w:tr>
      <w:tr w:rsidR="0085167C" w:rsidRPr="0085167C" w14:paraId="3E87FF75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C809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05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D2C5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nrf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AF48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1.0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2A5B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D62A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401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EB1CE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cytochrome c nitrite reductase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entaheme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subunit</w:t>
            </w:r>
          </w:p>
        </w:tc>
      </w:tr>
      <w:tr w:rsidR="0085167C" w:rsidRPr="0085167C" w14:paraId="1EC8254E" w14:textId="77777777" w:rsidTr="0085167C">
        <w:trPr>
          <w:trHeight w:val="5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FFA4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05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065C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nrf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D7F2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1.0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3CF5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5093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338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FD5C0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mmonia-forming nitrite reductase cytochrome c552 subunit</w:t>
            </w:r>
          </w:p>
        </w:tc>
      </w:tr>
      <w:tr w:rsidR="0085167C" w:rsidRPr="0085167C" w14:paraId="16AC42EC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BF33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F0CB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ms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823C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1.0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215F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24C7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730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C9566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imethylsulfoxide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eductase subunit B</w:t>
            </w:r>
          </w:p>
        </w:tc>
      </w:tr>
      <w:tr w:rsidR="0085167C" w:rsidRPr="0085167C" w14:paraId="2EB9B945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01B8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48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D8C1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4646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1.0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DEFD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2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7963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AF79A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NA-binding protein</w:t>
            </w:r>
          </w:p>
        </w:tc>
      </w:tr>
      <w:tr w:rsidR="0085167C" w:rsidRPr="0085167C" w14:paraId="1139B398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55C3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4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077A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A7C2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1.05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90EF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9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0528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9F5DB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ypothetical protein</w:t>
            </w:r>
          </w:p>
        </w:tc>
      </w:tr>
      <w:tr w:rsidR="0085167C" w:rsidRPr="0085167C" w14:paraId="45607BC3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B8A4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48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5EC7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D5D2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1.09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ABB4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EF85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A1D3D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regulatory protein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emA</w:t>
            </w:r>
            <w:proofErr w:type="spellEnd"/>
          </w:p>
        </w:tc>
      </w:tr>
      <w:tr w:rsidR="0085167C" w:rsidRPr="0085167C" w14:paraId="479B57D5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8B01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7804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ms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0E02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1.1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5545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BC1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730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A7FF2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imethyl sulfoxide reductase anchor subunit</w:t>
            </w:r>
          </w:p>
        </w:tc>
      </w:tr>
      <w:tr w:rsidR="0085167C" w:rsidRPr="0085167C" w14:paraId="3B04188E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555F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F47B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ms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FC5D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1.3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4F0E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B22D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2334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55AAA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at proofreading chaperone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msD</w:t>
            </w:r>
            <w:proofErr w:type="spellEnd"/>
          </w:p>
        </w:tc>
      </w:tr>
      <w:tr w:rsidR="0085167C" w:rsidRPr="0085167C" w14:paraId="6AFCBF80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ECF8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79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C8D5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nap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22E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1.3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247F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76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F9EF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56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2CB44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nitrate reductase catalytic subunit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pA</w:t>
            </w:r>
            <w:proofErr w:type="spellEnd"/>
          </w:p>
        </w:tc>
      </w:tr>
      <w:tr w:rsidR="0085167C" w:rsidRPr="0085167C" w14:paraId="67CAEE7B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7C7F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7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3FCA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hya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0C83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1.5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DEA9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E031D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628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A6254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ydrogenase 2 small subunit</w:t>
            </w:r>
          </w:p>
        </w:tc>
      </w:tr>
      <w:tr w:rsidR="0085167C" w:rsidRPr="0085167C" w14:paraId="2BB945E3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BC6D6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9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7FDFE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ms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7FC0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1.5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C4AA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73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96FE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730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65BB7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lybdopterin-dependent oxidoreductase</w:t>
            </w:r>
          </w:p>
        </w:tc>
      </w:tr>
      <w:tr w:rsidR="0085167C" w:rsidRPr="0085167C" w14:paraId="69090045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AD71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36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ADEC9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tor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16C8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1.67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C8681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45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0BD3B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782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86D62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pC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irT</w:t>
            </w:r>
            <w:proofErr w:type="spellEnd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family cytochrome c</w:t>
            </w:r>
          </w:p>
        </w:tc>
      </w:tr>
      <w:tr w:rsidR="0085167C" w:rsidRPr="0085167C" w14:paraId="66E4DAD0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C55B3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79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0667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nap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75358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1.8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543B0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66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2A647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57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1EEDA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ferredoxin-type protein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pF</w:t>
            </w:r>
            <w:proofErr w:type="spellEnd"/>
          </w:p>
        </w:tc>
      </w:tr>
      <w:tr w:rsidR="0085167C" w:rsidRPr="0085167C" w14:paraId="5F493EC8" w14:textId="77777777" w:rsidTr="0085167C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B518C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SER1_RS079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46EF4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5167C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nap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173AA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-2.15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EFF52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42E-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5E055" w14:textId="77777777" w:rsidR="0085167C" w:rsidRPr="0085167C" w:rsidRDefault="0085167C" w:rsidP="0085167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0257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BD3CE" w14:textId="77777777" w:rsidR="0085167C" w:rsidRPr="0085167C" w:rsidRDefault="0085167C" w:rsidP="0085167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chaperone </w:t>
            </w:r>
            <w:proofErr w:type="spellStart"/>
            <w:r w:rsidRPr="0085167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pD</w:t>
            </w:r>
            <w:proofErr w:type="spellEnd"/>
          </w:p>
        </w:tc>
      </w:tr>
    </w:tbl>
    <w:p w14:paraId="0B30D2EB" w14:textId="77777777" w:rsidR="00711810" w:rsidRDefault="00711810"/>
    <w:sectPr w:rsidR="00711810" w:rsidSect="0085167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D84B37" w14:textId="77777777" w:rsidR="00AB59C8" w:rsidRDefault="00AB59C8" w:rsidP="001D745B">
      <w:r>
        <w:separator/>
      </w:r>
    </w:p>
  </w:endnote>
  <w:endnote w:type="continuationSeparator" w:id="0">
    <w:p w14:paraId="0043E10E" w14:textId="77777777" w:rsidR="00AB59C8" w:rsidRDefault="00AB59C8" w:rsidP="001D74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CCFCE1" w14:textId="77777777" w:rsidR="00AB59C8" w:rsidRDefault="00AB59C8" w:rsidP="001D745B">
      <w:r>
        <w:separator/>
      </w:r>
    </w:p>
  </w:footnote>
  <w:footnote w:type="continuationSeparator" w:id="0">
    <w:p w14:paraId="57E89E1B" w14:textId="77777777" w:rsidR="00AB59C8" w:rsidRDefault="00AB59C8" w:rsidP="001D74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67C"/>
    <w:rsid w:val="001D745B"/>
    <w:rsid w:val="006077CB"/>
    <w:rsid w:val="006A257E"/>
    <w:rsid w:val="00711810"/>
    <w:rsid w:val="0085167C"/>
    <w:rsid w:val="008940D3"/>
    <w:rsid w:val="00A463D9"/>
    <w:rsid w:val="00AB59C8"/>
    <w:rsid w:val="00CA5F17"/>
    <w:rsid w:val="00CB2D34"/>
    <w:rsid w:val="00F22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CC9C253"/>
  <w15:chartTrackingRefBased/>
  <w15:docId w15:val="{2B6E0F8E-470E-4F3E-A384-F9D8248D9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CB2D34"/>
    <w:pPr>
      <w:keepNext/>
      <w:keepLines/>
      <w:outlineLvl w:val="0"/>
    </w:pPr>
    <w:rPr>
      <w:b/>
      <w:bCs/>
      <w:kern w:val="44"/>
      <w:sz w:val="24"/>
      <w:szCs w:val="44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CB2D34"/>
    <w:pPr>
      <w:keepNext/>
      <w:keepLines/>
      <w:outlineLvl w:val="1"/>
    </w:pPr>
    <w:rPr>
      <w:rFonts w:asciiTheme="majorHAnsi" w:hAnsiTheme="majorHAnsi" w:cstheme="majorBidi"/>
      <w:b/>
      <w:bCs/>
      <w:sz w:val="24"/>
      <w:szCs w:val="32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CB2D34"/>
    <w:pPr>
      <w:keepNext/>
      <w:keepLines/>
      <w:outlineLvl w:val="2"/>
    </w:pPr>
    <w:rPr>
      <w:b/>
      <w:bCs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B2D34"/>
    <w:rPr>
      <w:b/>
      <w:bCs/>
      <w:kern w:val="44"/>
      <w:sz w:val="24"/>
      <w:szCs w:val="44"/>
    </w:rPr>
  </w:style>
  <w:style w:type="character" w:customStyle="1" w:styleId="Titre2Car">
    <w:name w:val="Titre 2 Car"/>
    <w:basedOn w:val="Policepardfaut"/>
    <w:link w:val="Titre2"/>
    <w:uiPriority w:val="9"/>
    <w:rsid w:val="00CB2D34"/>
    <w:rPr>
      <w:rFonts w:asciiTheme="majorHAnsi" w:hAnsiTheme="majorHAnsi" w:cstheme="majorBidi"/>
      <w:b/>
      <w:bCs/>
      <w:sz w:val="24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CB2D34"/>
    <w:rPr>
      <w:b/>
      <w:bCs/>
      <w:szCs w:val="32"/>
    </w:rPr>
  </w:style>
  <w:style w:type="character" w:styleId="Lienhypertexte">
    <w:name w:val="Hyperlink"/>
    <w:basedOn w:val="Policepardfaut"/>
    <w:uiPriority w:val="99"/>
    <w:semiHidden/>
    <w:unhideWhenUsed/>
    <w:rsid w:val="0085167C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85167C"/>
    <w:rPr>
      <w:color w:val="954F72"/>
      <w:u w:val="single"/>
    </w:rPr>
  </w:style>
  <w:style w:type="paragraph" w:customStyle="1" w:styleId="msonormal0">
    <w:name w:val="msonormal"/>
    <w:basedOn w:val="Normal"/>
    <w:rsid w:val="0085167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85167C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85167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font7">
    <w:name w:val="font7"/>
    <w:basedOn w:val="Normal"/>
    <w:rsid w:val="0085167C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i/>
      <w:iCs/>
      <w:kern w:val="0"/>
      <w:sz w:val="20"/>
      <w:szCs w:val="20"/>
    </w:rPr>
  </w:style>
  <w:style w:type="paragraph" w:customStyle="1" w:styleId="xl65">
    <w:name w:val="xl65"/>
    <w:basedOn w:val="Normal"/>
    <w:rsid w:val="0085167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6">
    <w:name w:val="xl66"/>
    <w:basedOn w:val="Normal"/>
    <w:rsid w:val="0085167C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85167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85167C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9">
    <w:name w:val="xl69"/>
    <w:basedOn w:val="Normal"/>
    <w:rsid w:val="0085167C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0">
    <w:name w:val="xl70"/>
    <w:basedOn w:val="Normal"/>
    <w:rsid w:val="0085167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1">
    <w:name w:val="xl71"/>
    <w:basedOn w:val="Normal"/>
    <w:rsid w:val="0085167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2">
    <w:name w:val="xl72"/>
    <w:basedOn w:val="Normal"/>
    <w:rsid w:val="0085167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3">
    <w:name w:val="xl73"/>
    <w:basedOn w:val="Normal"/>
    <w:rsid w:val="0085167C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4">
    <w:name w:val="xl74"/>
    <w:basedOn w:val="Normal"/>
    <w:rsid w:val="0085167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5">
    <w:name w:val="xl75"/>
    <w:basedOn w:val="Normal"/>
    <w:rsid w:val="0085167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6">
    <w:name w:val="xl76"/>
    <w:basedOn w:val="Normal"/>
    <w:rsid w:val="0085167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7">
    <w:name w:val="xl77"/>
    <w:basedOn w:val="Normal"/>
    <w:rsid w:val="0085167C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8">
    <w:name w:val="xl78"/>
    <w:basedOn w:val="Normal"/>
    <w:rsid w:val="0085167C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9">
    <w:name w:val="xl79"/>
    <w:basedOn w:val="Normal"/>
    <w:rsid w:val="0085167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i/>
      <w:iCs/>
      <w:kern w:val="0"/>
      <w:sz w:val="20"/>
      <w:szCs w:val="20"/>
    </w:rPr>
  </w:style>
  <w:style w:type="paragraph" w:customStyle="1" w:styleId="xl80">
    <w:name w:val="xl80"/>
    <w:basedOn w:val="Normal"/>
    <w:rsid w:val="0085167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1">
    <w:name w:val="xl81"/>
    <w:basedOn w:val="Normal"/>
    <w:rsid w:val="0085167C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i/>
      <w:iCs/>
      <w:kern w:val="0"/>
      <w:sz w:val="20"/>
      <w:szCs w:val="20"/>
    </w:rPr>
  </w:style>
  <w:style w:type="paragraph" w:customStyle="1" w:styleId="xl82">
    <w:name w:val="xl82"/>
    <w:basedOn w:val="Normal"/>
    <w:rsid w:val="0085167C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1D74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1D745B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1D74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1D74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47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538</Words>
  <Characters>13959</Characters>
  <Application>Microsoft Office Word</Application>
  <DocSecurity>4</DocSecurity>
  <Lines>116</Lines>
  <Paragraphs>32</Paragraphs>
  <ScaleCrop>false</ScaleCrop>
  <Company/>
  <LinksUpToDate>false</LinksUpToDate>
  <CharactersWithSpaces>16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Qiuh</dc:creator>
  <cp:keywords/>
  <dc:description/>
  <cp:lastModifiedBy>Elodie Coulamy</cp:lastModifiedBy>
  <cp:revision>2</cp:revision>
  <dcterms:created xsi:type="dcterms:W3CDTF">2023-04-25T15:20:00Z</dcterms:created>
  <dcterms:modified xsi:type="dcterms:W3CDTF">2023-04-25T15:20:00Z</dcterms:modified>
</cp:coreProperties>
</file>